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599" w:tblpY="2868"/>
        <w:tblOverlap w:val="never"/>
        <w:tblW w:w="89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5"/>
        <w:gridCol w:w="1370"/>
        <w:gridCol w:w="1400"/>
        <w:gridCol w:w="1640"/>
        <w:gridCol w:w="1800"/>
        <w:gridCol w:w="8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Binominal name</w:t>
            </w:r>
          </w:p>
        </w:tc>
        <w:tc>
          <w:tcPr>
            <w:tcW w:w="137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amily</w:t>
            </w:r>
          </w:p>
        </w:tc>
        <w:tc>
          <w:tcPr>
            <w:tcW w:w="140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Genus </w:t>
            </w:r>
          </w:p>
        </w:tc>
        <w:tc>
          <w:tcPr>
            <w:tcW w:w="164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Species</w:t>
            </w:r>
          </w:p>
        </w:tc>
        <w:tc>
          <w:tcPr>
            <w:tcW w:w="180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Parts used</w:t>
            </w:r>
          </w:p>
        </w:tc>
        <w:tc>
          <w:tcPr>
            <w:tcW w:w="89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Proportion (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0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</w:rPr>
              <w:t>Salvia miltiorrhiza</w:t>
            </w: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</w:rPr>
              <w:t> Bge.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Lami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Salvia Linn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S. miltiorrhiz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Root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</w:rPr>
              <w:t>Ligusticum chuanxiong</w:t>
            </w:r>
            <w:r>
              <w:rPr>
                <w:rFonts w:hint="eastAsia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</w:rPr>
              <w:t> Hort.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pi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Ligusticum L.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Apia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ry rhizome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Uncaria rhynchophylla</w:t>
            </w: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 (Miq.) Miq. ex Havil.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MinionPro-Regular22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MinionPro-Regular22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ster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Echinacea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E. angustifoli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ry with hook stem branche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Haliotis diversicolor</w:t>
            </w: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 Reeve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Haliotid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Haliotis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Concha haliotidi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The shell of abalone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宋体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Taxillus chinensis </w:t>
            </w:r>
            <w:r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(DC.) Danser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MinionPro-It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MinionPro-It" w:cs="Times New Roman"/>
                <w:i w:val="0"/>
                <w:iCs/>
                <w:sz w:val="24"/>
                <w:szCs w:val="24"/>
              </w:rPr>
              <w:t>Loranth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Taxillus Van Tiegh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Parasitic loranthu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ry leafy stems and branche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Crataegus pinnatifida</w:t>
            </w:r>
            <w:r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 Bge.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MinionPro-It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MinionPro-It" w:cs="Times New Roman"/>
                <w:i w:val="0"/>
                <w:iCs/>
                <w:sz w:val="24"/>
                <w:szCs w:val="24"/>
              </w:rPr>
              <w:t>Ros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Crataegus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Crataegus rhipidophyll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ry ripe fruit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Zea mays</w:t>
            </w:r>
            <w:r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 L.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eastAsia="MinionPro-It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MinionPro-It" w:cs="Times New Roman"/>
                <w:i w:val="0"/>
                <w:iCs/>
                <w:sz w:val="24"/>
                <w:szCs w:val="24"/>
              </w:rPr>
              <w:t>Poacea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Zea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Zea mays L.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orn Stigma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jc w:val="center"/>
              <w:textAlignment w:val="bottom"/>
              <w:rPr>
                <w:rFonts w:hint="default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0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1.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mposition of HuoXue QianYang QuTan Recip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inionPro-Regular22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inionPro-I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</w:docVars>
  <w:rsids>
    <w:rsidRoot w:val="00172A27"/>
    <w:rsid w:val="0617426D"/>
    <w:rsid w:val="06B86A37"/>
    <w:rsid w:val="07D6715A"/>
    <w:rsid w:val="107022BC"/>
    <w:rsid w:val="10E16B8A"/>
    <w:rsid w:val="15453B8B"/>
    <w:rsid w:val="16AF1C41"/>
    <w:rsid w:val="1B4E5781"/>
    <w:rsid w:val="1C4050AC"/>
    <w:rsid w:val="243E45C7"/>
    <w:rsid w:val="25205750"/>
    <w:rsid w:val="25381017"/>
    <w:rsid w:val="27F35BC8"/>
    <w:rsid w:val="2DBE22D5"/>
    <w:rsid w:val="308D0489"/>
    <w:rsid w:val="32915BCD"/>
    <w:rsid w:val="38033706"/>
    <w:rsid w:val="3C577B7C"/>
    <w:rsid w:val="3CBC20D5"/>
    <w:rsid w:val="3F7A342B"/>
    <w:rsid w:val="42992B55"/>
    <w:rsid w:val="46C71DA3"/>
    <w:rsid w:val="484B35DF"/>
    <w:rsid w:val="49EF3966"/>
    <w:rsid w:val="4A3634C7"/>
    <w:rsid w:val="4B2450D3"/>
    <w:rsid w:val="4ECB400B"/>
    <w:rsid w:val="4ED60DD5"/>
    <w:rsid w:val="53523292"/>
    <w:rsid w:val="55190C13"/>
    <w:rsid w:val="55D453F9"/>
    <w:rsid w:val="5E6C50C1"/>
    <w:rsid w:val="649A00AC"/>
    <w:rsid w:val="653B59DE"/>
    <w:rsid w:val="6691229F"/>
    <w:rsid w:val="67985002"/>
    <w:rsid w:val="69D5146F"/>
    <w:rsid w:val="6C1A7234"/>
    <w:rsid w:val="6FAF4EEA"/>
    <w:rsid w:val="6FC36CFC"/>
    <w:rsid w:val="73C82B32"/>
    <w:rsid w:val="76426BCC"/>
    <w:rsid w:val="78E3556C"/>
    <w:rsid w:val="7B432CA7"/>
    <w:rsid w:val="7C15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 w:line="400" w:lineRule="exact"/>
      <w:jc w:val="center"/>
      <w:outlineLvl w:val="0"/>
    </w:pPr>
    <w:rPr>
      <w:rFonts w:hint="eastAsia" w:ascii="Times New Roman" w:hAnsi="Times New Roman" w:eastAsia="黑体" w:cs="宋体"/>
      <w:b/>
      <w:kern w:val="44"/>
      <w:sz w:val="32"/>
      <w:szCs w:val="48"/>
      <w:lang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tLeast"/>
      <w:jc w:val="left"/>
      <w:outlineLvl w:val="1"/>
    </w:pPr>
    <w:rPr>
      <w:rFonts w:ascii="Times New Roman" w:hAnsi="Times New Roman" w:eastAsia="黑体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 w:line="400" w:lineRule="exact"/>
      <w:jc w:val="left"/>
      <w:outlineLvl w:val="2"/>
    </w:pPr>
    <w:rPr>
      <w:rFonts w:hint="eastAsia" w:ascii="Times New Roman" w:hAnsi="Times New Roman" w:eastAsia="黑体" w:cs="宋体"/>
      <w:kern w:val="0"/>
      <w:sz w:val="28"/>
      <w:szCs w:val="27"/>
      <w:lang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autoRedefine/>
    <w:qFormat/>
    <w:uiPriority w:val="0"/>
    <w:rPr>
      <w:i/>
    </w:rPr>
  </w:style>
  <w:style w:type="paragraph" w:customStyle="1" w:styleId="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theme="minorBidi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6</Words>
  <Characters>1225</Characters>
  <Lines>0</Lines>
  <Paragraphs>0</Paragraphs>
  <TotalTime>58</TotalTime>
  <ScaleCrop>false</ScaleCrop>
  <LinksUpToDate>false</LinksUpToDate>
  <CharactersWithSpaces>13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王蒙</cp:lastModifiedBy>
  <dcterms:modified xsi:type="dcterms:W3CDTF">2025-06-30T05:1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603ACFD1CED48069AFA54A83A362D7A</vt:lpwstr>
  </property>
</Properties>
</file>